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D84645" w14:textId="68E8B426" w:rsidR="00861C5E" w:rsidRPr="00CC1ED0" w:rsidRDefault="00861C5E" w:rsidP="00861C5E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upplementary Table</w:t>
      </w:r>
      <w:r w:rsidRPr="00CC1ED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 xml:space="preserve"> </w:t>
      </w:r>
      <w:r w:rsidRPr="00CC1ED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shd w:val="clear" w:color="auto" w:fill="E1E3E6"/>
          <w:lang w:eastAsia="en-GB"/>
          <w14:ligatures w14:val="none"/>
        </w:rPr>
        <w:t>1</w:t>
      </w:r>
      <w:r w:rsidRPr="00CC1ED0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. Typical percentage values for total protein, collagen, and fat in meat and animal derived food products. </w:t>
      </w:r>
      <w:r w:rsidRPr="00CC1ED0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GB"/>
          <w14:ligatures w14:val="none"/>
        </w:rPr>
        <w:t>VL</w:t>
      </w:r>
      <w:r w:rsidRPr="00CC1ED0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refers to the percentage visual lean content of meat.</w:t>
      </w:r>
    </w:p>
    <w:p w14:paraId="660CAFFD" w14:textId="77777777" w:rsidR="00861C5E" w:rsidRPr="00CC1ED0" w:rsidRDefault="00861C5E" w:rsidP="00861C5E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tbl>
      <w:tblPr>
        <w:tblW w:w="5261" w:type="pct"/>
        <w:tblLayout w:type="fixed"/>
        <w:tblLook w:val="04A0" w:firstRow="1" w:lastRow="0" w:firstColumn="1" w:lastColumn="0" w:noHBand="0" w:noVBand="1"/>
      </w:tblPr>
      <w:tblGrid>
        <w:gridCol w:w="5103"/>
        <w:gridCol w:w="1561"/>
        <w:gridCol w:w="1842"/>
        <w:gridCol w:w="2676"/>
        <w:gridCol w:w="1093"/>
        <w:gridCol w:w="2412"/>
      </w:tblGrid>
      <w:tr w:rsidR="00861C5E" w:rsidRPr="00CC1ED0" w14:paraId="02421AAC" w14:textId="77777777" w:rsidTr="00B64ABC">
        <w:trPr>
          <w:trHeight w:val="330"/>
        </w:trPr>
        <w:tc>
          <w:tcPr>
            <w:tcW w:w="173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85E7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Meat Cut 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CE81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rotein (%) 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1045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Collagen (%) 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1323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Connective Tissue (%) 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1088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at (%) 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1101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iterature Source </w:t>
            </w:r>
          </w:p>
        </w:tc>
      </w:tr>
      <w:tr w:rsidR="00861C5E" w:rsidRPr="00CC1ED0" w14:paraId="045492C4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E3D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ork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9C03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D9D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A9C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0D31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E3F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861C5E" w:rsidRPr="00CC1ED0" w14:paraId="2F6E4BCF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0B7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ean – top quality 100VL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EEA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9.0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64A3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00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AC7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5.3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1BD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8.9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775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2D8FA37C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04F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ean containing a small amount of visible fat and connective tissue 95VL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42A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8.0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F35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40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ADD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7.8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0641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3.8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8E9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1D4B0528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87F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ean containing no major gristles 90VL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DAB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6.5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58C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00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B001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2.1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CFB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9.3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44B1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1E10D7BE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949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ow lean 80VL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3701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8.0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17C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30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FA4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2.8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C50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6.4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20E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0F3B03C0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4781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ean trimmings (incl. hock) 80VL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CB2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7.0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306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.40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A11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0.0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2E34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7.4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2681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2569423C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A1E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ean with fat 50VL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343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1.5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3A9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90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4C9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6.5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EF2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53.6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C0B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5026AF61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BBE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More fat than lean 40VL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916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.5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889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10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D0F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6.9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1F26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1.8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D93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13A15B36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F001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Coarse fatty tissue containing a little lean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596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5.0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058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50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297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50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8606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76.5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9A4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141009EF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D4E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ork Neck Lean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455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8.6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F743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92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A01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0.3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F7D6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1.5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74A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1D48B40D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DDA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ork Neck 85VL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3D7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6.6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F59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24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894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3.5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8164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2.2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C00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5E15F379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1DD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ork Neck 85VL including Rind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365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7.4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9544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.12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5BB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7.9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922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1.1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1373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38D2E03B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5AD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ork Hand Joint Lean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1444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9.4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61F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08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7AD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0.7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B86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8.8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549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3A12328D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FF1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ork Hand 90VL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FB8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7.9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476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64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20B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4.8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242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6.8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D88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733CF6EC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0DD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ork Hand 90VL including Rind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9093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8.9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3C54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.84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560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0.3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345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6.0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FFD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115A3415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C18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ork Loin Lean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4E5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0.9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11D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68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BA4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8.0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06B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8.4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7AE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5B03CDDB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D1A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ork Loin 85VL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230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7.4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4C1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08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DCA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2.0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120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3.9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372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30553189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24F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lastRenderedPageBreak/>
              <w:t>Pork Loin 85VL including Rind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2DB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8.9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BE1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.76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234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9.9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AAD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2.5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F073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2A019DFA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32B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ork Belly Lean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013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9.8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115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84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3FC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9.3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655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9.9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0B4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7EC4FB79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4AF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ork Belly 80VL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136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6.4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A4F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48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9C2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5.1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9C5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5.5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D8C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666F6115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4A5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ork Belly 80VL including Rind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CF56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7.8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E703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4.16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56F3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3.4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81A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3.8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4B5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26DFE279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54F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ork Leg Lean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8EF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0.7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E15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6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9C3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7.7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0E5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5.0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868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71ADD630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0D1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ork Leg 95VL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93C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8.8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4AE1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00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70E1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0.6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4B1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3.8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AC03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116FED3A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ED3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ork Leg 95VL including Rind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3C7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9.4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6C0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96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6D3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5.2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53F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4.0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BA33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1676BA2F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947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Pork 95VL </w:t>
            </w:r>
            <w:proofErr w:type="spellStart"/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Desinewed</w:t>
            </w:r>
            <w:proofErr w:type="spellEnd"/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CDF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7.3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0E5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55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ED61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.2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90E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2.0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F8F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12584080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605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ack Fat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879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5.1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2B8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.68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1124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71.8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4FB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78.6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18A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5C10DC12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22F3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lare Fat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A3C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.0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2CB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80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4844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0.0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5156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82.6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3B04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6F92D1F0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93A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emi-lean rind on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43D6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6.0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3E3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.20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674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0.0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D734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48.6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C4C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5E0F1CDA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DC5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Rind with fat uncooked (35% fat)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0FD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2.0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712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4.20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2BB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4.5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65B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5.0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2EC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1F446E76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C1B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Rind less trimmable fat uncooked (10% fat)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7B1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4.5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6F8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2.40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95F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4.9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116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0.0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9E5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507428C3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6C34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Rind with fat cooked (derived from A12)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B75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7.0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7EF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1.00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BB0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4.7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C754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A0A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28E9DD5B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B18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Gristle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8F71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2.0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9E2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4.20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BED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4.5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3EA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8DB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0BAD1FEE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BC2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Masseter Muscle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2B0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0.0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F6A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.90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0EB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9.5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0B8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301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7B6FB844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9D5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Diaphragm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EF11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5.0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3E9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0.60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D68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70.7 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E0E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 </w:t>
            </w:r>
          </w:p>
        </w:tc>
        <w:tc>
          <w:tcPr>
            <w:tcW w:w="8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A7A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19D81E69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D04C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Rehydrated </w:t>
            </w:r>
            <w:proofErr w:type="spellStart"/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Drinde</w:t>
            </w:r>
            <w:proofErr w:type="spellEnd"/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95VL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D651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2.0 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B130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4.20 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66CF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4.5 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FA6C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F33E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5A6C9D6C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59D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eef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7F3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539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AB1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4B2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9FF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</w:tr>
      <w:tr w:rsidR="00861C5E" w:rsidRPr="00CC1ED0" w14:paraId="24D4089D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182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ean – top quality 100VL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0A1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1.0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45F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50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CE66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7.1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DA1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8.7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D004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46346CF8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3CB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lastRenderedPageBreak/>
              <w:t>Lean containing a small amount of visible fat and connective tissue 95VL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DFF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0.0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2276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.00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E72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5.0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A3C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2.6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959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523D7F3C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442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ean with a moderate amount of visible fat and connective tissue 85VL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7E41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7.0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5C6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.40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BEA1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0.0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C67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2.3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4C0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2D3E5F15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00B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ean with some fat 75VL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E66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6.0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2F01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4.80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D95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0.0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676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0.6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B11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09FB1E6D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6F4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More fat than lean 30VL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286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0.0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B114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.00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540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0.0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BC34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72.5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F60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7A45DBEC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FCF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eef Brisket Lean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45A6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6.3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CF9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56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CB7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5.7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3DC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7.6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93B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50B4DC5D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E41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eef Brisket 75VL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543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5.2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D61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88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CE41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9.0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594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2.4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8F9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16541AA3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B85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eef Jacob’s Ladder Lean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0823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8.6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2B91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40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0F1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2.9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1F7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8.4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6CA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4A300843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9C2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eef Jacob’s Ladder 85VL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91A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7.8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851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48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DA9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4.0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542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2.1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794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607C8221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E043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eef Fore Rib Lean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2FB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8.3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ADB1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16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1ED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1.8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F92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0.9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CE84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7A5A2734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2693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eef Fore Rib 80VL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8F2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7.1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668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24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E15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3.1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011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5.9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205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2B93B9B2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FD4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eef Chuck Lean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BC0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9.4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132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48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274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2.8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5DC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3.1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A7C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09A9F17A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A12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eef Chuck 95VL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430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8.9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68A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64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65B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4.0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2821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5.8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485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65310FFB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990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eef Thin Flank Lean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8FB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8.4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5351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32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43B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2.6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602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1.1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D43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7429D38A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ED6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eef Thin Flank 80VL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140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6.6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56A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64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96D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5.9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A34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8.8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A74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758529AD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598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eef Shin and Leg Lean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8EB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1.8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152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.92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0BA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8.0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C083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.2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6B8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34AA8C24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D9E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eef Shin and Leg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E0D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1.4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809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4.72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634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2.0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1BC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9.9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3C0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2C36B01A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12A4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eef Clod and Sticking Lean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D95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9.2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797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96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BBD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5.4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4F3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4.7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C86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1FC5C8F7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9941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eef Clod and Sticking 90VL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3B36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8.5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765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.20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946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7.3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71C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8.2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011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55D81DA7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7E0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eef Topside Lean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B0C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1.8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6F8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60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59F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7.4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98E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.3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6C0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6E945739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799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lastRenderedPageBreak/>
              <w:t>Beef Topside 95VL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761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0.6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4C7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84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36B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8.9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A02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1.6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4B3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4A5A997E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0D6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eef Loin Rump and Fillet Lean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379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9.6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139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00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8ED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0.2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E743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4.8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B34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3D76F390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4EA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eef Loin Rump and Fillet 85VL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AC13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8.0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FFF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16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5166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2.0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6A4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2.2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16C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5E345893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AAD4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eef Thick Flank and Silverside Lean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6986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0.6 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224F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48 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1581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2.1 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C8EC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9.6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EDD16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380DB1EC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F97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oultry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F99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C18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A114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3CD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671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3140C275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795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kinless Chicken Breast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A07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3.7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1FB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62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B78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6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4A93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1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BA6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0DA6F247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CF7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kinless Chicken Leg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83E3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9.9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60C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84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667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9.3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E713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5.2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9E9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2BCDC91A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39D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kinless Chicken Thigh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328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9.7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C9E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12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660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5.7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D13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7.1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01E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41133DB6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A26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kinless Mixed Chicken Meat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B0A6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9.4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989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68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7D6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8.6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AA8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7.7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26E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215E1F0C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3CE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Chicken Breast with Skin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E57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2.1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1DD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2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9FB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5.4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FF5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.7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580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7B1B9A14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D7A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Chicken Leg with Skin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7976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8.8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828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4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522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2.8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59F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0.1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251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4674E613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FB9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Chicken Thigh with Skin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68F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7.2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532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84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B1F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0.7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56C6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2.9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E86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668845EF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5054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Mixed Chicken Meat with Skin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6FC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6.1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B15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.44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197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1.4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A6F3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3.2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B09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55235115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C5E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Chicken Ground </w:t>
            </w:r>
            <w:proofErr w:type="spellStart"/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Desinewed</w:t>
            </w:r>
            <w:proofErr w:type="spellEnd"/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(Fronts)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08B6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7.1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126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69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A1B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4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2C0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5.6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579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72F12C86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72B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Chicken Fat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9E8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A40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1AC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6.7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F84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317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328DEDB3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FFA6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Chicken Skin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5D9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1.8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6556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5.68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7B44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48.3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D68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44.2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491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5E8B9187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B1C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kinless Turkey Breast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49F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3.9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F37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64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929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7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B40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209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6AB39C1F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E33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kinless Turkey Leg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F33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9.6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B2A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44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FF3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7.4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E56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B89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242CDCA7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499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kinless Turkey Thigh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417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9.8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EFC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12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E5A3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5.7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5C1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5.7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52F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70D33620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A83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kinless Mixed Turkey Meat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277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2.1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E5D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6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27F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7.2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643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.5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42B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4E3A21B8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6D0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Turkey Breast with Skin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5646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3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B171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04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191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4.5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37F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5.4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DA43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5492D7BE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607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lastRenderedPageBreak/>
              <w:t>Turkey Leg with Skin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A02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8.9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D9B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92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7B3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0.1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44E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9.7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FE4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00E85D7C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72F6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Turkey Thigh with Skin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002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9.1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18F6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68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56B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8.8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2036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0.3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BC3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5B22459B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120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Mixed Turkey Meat with Skin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3273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8.4 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2DE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88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009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5.6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87B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7.9 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F9D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0419A878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5346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Turkey Skin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95A1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2.3 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2276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.56 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E8EB4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53.6 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58BF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49.4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8921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0DD95B14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BFD6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Marine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501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F93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86A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709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3CB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861C5E" w:rsidRPr="00CC1ED0" w14:paraId="374BDCFA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C7E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ollock (Meat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1D1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DC1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24F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4.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0013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C08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Kim et al. (2007)</w:t>
            </w:r>
          </w:p>
        </w:tc>
      </w:tr>
      <w:tr w:rsidR="00861C5E" w:rsidRPr="00CC1ED0" w14:paraId="3D521B29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25C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ollock (Skin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3884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9.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C9F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57.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C4E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B18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0F63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Kim et al. (2007)</w:t>
            </w:r>
          </w:p>
        </w:tc>
      </w:tr>
      <w:tr w:rsidR="00861C5E" w:rsidRPr="00CC1ED0" w14:paraId="372BB426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D7B4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Herring (Meat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C5C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E4F1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CB3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CD43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3E9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McBride et al. (1960)</w:t>
            </w:r>
          </w:p>
        </w:tc>
      </w:tr>
      <w:tr w:rsidR="00861C5E" w:rsidRPr="00CC1ED0" w14:paraId="3C54F0D7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E89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Herring (Skin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2AC6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A4B4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5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5EC4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42B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6B8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McBride et al. (1960)</w:t>
            </w:r>
          </w:p>
        </w:tc>
      </w:tr>
      <w:tr w:rsidR="00861C5E" w:rsidRPr="00CC1ED0" w14:paraId="36CE5958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422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ardine (Meat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5233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1.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3B8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3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85F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096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82C4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ato et al. (1986)</w:t>
            </w:r>
          </w:p>
        </w:tc>
      </w:tr>
      <w:tr w:rsidR="00861C5E" w:rsidRPr="00CC1ED0" w14:paraId="44E2318E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4B0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Rainbow Trout (Meat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1F04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9D4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8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181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E54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BF6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ato et al. (1986)</w:t>
            </w:r>
          </w:p>
        </w:tc>
      </w:tr>
      <w:tr w:rsidR="00861C5E" w:rsidRPr="00CC1ED0" w14:paraId="52172ECD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EB94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ea Bass (Meat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623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1.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819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.5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240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D8D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8D3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ato et al. (1986)</w:t>
            </w:r>
          </w:p>
        </w:tc>
      </w:tr>
      <w:tr w:rsidR="00861C5E" w:rsidRPr="00CC1ED0" w14:paraId="34FDF18B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54A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Japanese Eel (Meat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416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6.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A3A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7.9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D69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57E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5.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C6A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ato et al. (1986)</w:t>
            </w:r>
          </w:p>
        </w:tc>
      </w:tr>
      <w:tr w:rsidR="00861C5E" w:rsidRPr="00CC1ED0" w14:paraId="3BFE3DD7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404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Smooth </w:t>
            </w:r>
            <w:proofErr w:type="spellStart"/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Dogshark</w:t>
            </w:r>
            <w:proofErr w:type="spellEnd"/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(Meat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DB61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7.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EE2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8.4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41A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E043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4B7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ato et al. (1986)</w:t>
            </w:r>
          </w:p>
        </w:tc>
      </w:tr>
      <w:tr w:rsidR="00861C5E" w:rsidRPr="00CC1ED0" w14:paraId="3AAD981A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2A76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piny Dogfish (Meat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C40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2.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7EE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4.5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85C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96F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298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ato et al. (1986)</w:t>
            </w:r>
          </w:p>
        </w:tc>
      </w:tr>
      <w:tr w:rsidR="00861C5E" w:rsidRPr="00CC1ED0" w14:paraId="5A69EA4B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ED8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Red Stingray (Meat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CE0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4.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D46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.7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5DA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3254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85C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ato et al. (1986)</w:t>
            </w:r>
          </w:p>
        </w:tc>
      </w:tr>
      <w:tr w:rsidR="00861C5E" w:rsidRPr="00CC1ED0" w14:paraId="4F3AC554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2D64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Conger Eel (Meat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2F9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8.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958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8.7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CFF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A0A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2A0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ato et al. (1986)</w:t>
            </w:r>
          </w:p>
        </w:tc>
      </w:tr>
      <w:tr w:rsidR="00861C5E" w:rsidRPr="00CC1ED0" w14:paraId="31EFFB61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F43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ike Conger (Meat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DF5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0.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E1C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.1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835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FBA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93E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ato et al. (1986)</w:t>
            </w:r>
          </w:p>
        </w:tc>
      </w:tr>
      <w:tr w:rsidR="00861C5E" w:rsidRPr="00CC1ED0" w14:paraId="6CBF5A05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98B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proofErr w:type="spellStart"/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weetfish</w:t>
            </w:r>
            <w:proofErr w:type="spellEnd"/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(Meat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AF6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8.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D2D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.5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980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7CD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2431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ato et al. (1986)</w:t>
            </w:r>
          </w:p>
        </w:tc>
      </w:tr>
      <w:tr w:rsidR="00861C5E" w:rsidRPr="00CC1ED0" w14:paraId="66413E14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532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Brook </w:t>
            </w:r>
            <w:proofErr w:type="spellStart"/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Masu</w:t>
            </w:r>
            <w:proofErr w:type="spellEnd"/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Salmon (Meat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B0D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9.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38B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6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B40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1BF4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598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ato et al. (1986)</w:t>
            </w:r>
          </w:p>
        </w:tc>
      </w:tr>
      <w:tr w:rsidR="00861C5E" w:rsidRPr="00CC1ED0" w14:paraId="40B6DE66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668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Argentine (Meat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F3A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0.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1B54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7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1313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8FA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2A2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ato et al. (1986)</w:t>
            </w:r>
          </w:p>
        </w:tc>
      </w:tr>
      <w:tr w:rsidR="00861C5E" w:rsidRPr="00CC1ED0" w14:paraId="6A762778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C18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lastRenderedPageBreak/>
              <w:t>Carp (Meat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178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8.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D064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5C34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027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802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ato et al. (1986)</w:t>
            </w:r>
          </w:p>
        </w:tc>
      </w:tr>
      <w:tr w:rsidR="00861C5E" w:rsidRPr="00CC1ED0" w14:paraId="773C8E65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20B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triped Mullet (Meat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734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2.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9634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4.6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F9A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F87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401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ato et al. (1986)</w:t>
            </w:r>
          </w:p>
        </w:tc>
      </w:tr>
      <w:tr w:rsidR="00861C5E" w:rsidRPr="00CC1ED0" w14:paraId="70611A48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AE2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Horse Mackerel (Meat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ED5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1.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A34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0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F313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16F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CD56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ato et al. (1986)</w:t>
            </w:r>
          </w:p>
        </w:tc>
      </w:tr>
      <w:tr w:rsidR="00861C5E" w:rsidRPr="00CC1ED0" w14:paraId="79C8C0A3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254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Nibbler (Meat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0F0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56A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.5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34D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CC5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BE5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ato et al. (1986)</w:t>
            </w:r>
          </w:p>
        </w:tc>
      </w:tr>
      <w:tr w:rsidR="00861C5E" w:rsidRPr="00CC1ED0" w14:paraId="2C0902B9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18A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Red Sea Bream (Meat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F78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4.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60E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9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C24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073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DEB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ato et al. (1986)</w:t>
            </w:r>
          </w:p>
        </w:tc>
      </w:tr>
      <w:tr w:rsidR="00861C5E" w:rsidRPr="00CC1ED0" w14:paraId="330AD167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50F1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Chub Mackerel (Meat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104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3.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69C4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271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9C7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5C1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ato et al. (1986)</w:t>
            </w:r>
          </w:p>
        </w:tc>
      </w:tr>
      <w:tr w:rsidR="00861C5E" w:rsidRPr="00CC1ED0" w14:paraId="0D61CBEB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227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Devil Stinger (Meat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75C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0.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AD8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7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255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0F2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A8C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ato et al. (1986)</w:t>
            </w:r>
          </w:p>
        </w:tc>
      </w:tr>
      <w:tr w:rsidR="00861C5E" w:rsidRPr="00CC1ED0" w14:paraId="1F315117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AB31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astard Halibut (Eye Side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792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2.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8F4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5.5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B87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6C8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434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ato et al. (1986)</w:t>
            </w:r>
          </w:p>
        </w:tc>
      </w:tr>
      <w:tr w:rsidR="00861C5E" w:rsidRPr="00CC1ED0" w14:paraId="424495F9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A5B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astard Halibut (Blind Side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2676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2.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538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5.4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74D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E29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2C9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ato et al. (1986)</w:t>
            </w:r>
          </w:p>
        </w:tc>
      </w:tr>
      <w:tr w:rsidR="00861C5E" w:rsidRPr="00CC1ED0" w14:paraId="479BB971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380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Mud Dab (Meat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458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4.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D4C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4.3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32E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9221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C246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ato et al. (1986)</w:t>
            </w:r>
          </w:p>
        </w:tc>
      </w:tr>
      <w:tr w:rsidR="00861C5E" w:rsidRPr="00CC1ED0" w14:paraId="4153D585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FED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lack Scraper (Meat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43D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9.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997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7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63B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41A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D6D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ato et al. (1986)</w:t>
            </w:r>
          </w:p>
        </w:tc>
      </w:tr>
      <w:tr w:rsidR="00861C5E" w:rsidRPr="00CC1ED0" w14:paraId="18F65504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251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ainted Comber (Meat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7C2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0.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0F3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4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5E8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724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BBF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ikorski et al. (1984)</w:t>
            </w:r>
          </w:p>
        </w:tc>
      </w:tr>
      <w:tr w:rsidR="00861C5E" w:rsidRPr="00CC1ED0" w14:paraId="59BC105A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4336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Rockfish (Meat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306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1.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CBB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6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0AD6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7CC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7BC4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ikorski et al. (1984)</w:t>
            </w:r>
          </w:p>
        </w:tc>
      </w:tr>
      <w:tr w:rsidR="00861C5E" w:rsidRPr="00CC1ED0" w14:paraId="357EA3F7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3A2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napper (Meat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458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1.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52C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5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1966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4E3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B766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ikorski et al. (1984)</w:t>
            </w:r>
          </w:p>
        </w:tc>
      </w:tr>
      <w:tr w:rsidR="00861C5E" w:rsidRPr="00CC1ED0" w14:paraId="32CED32B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0163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proofErr w:type="spellStart"/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igeyed</w:t>
            </w:r>
            <w:proofErr w:type="spellEnd"/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Sea Perch (Meat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17D1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8.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997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4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7E9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594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BA03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ikorski et al. (1984)</w:t>
            </w:r>
          </w:p>
        </w:tc>
      </w:tr>
      <w:tr w:rsidR="00861C5E" w:rsidRPr="00CC1ED0" w14:paraId="6819BBDF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D67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Red Bream (Meat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5AE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8.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566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3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FC11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170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555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ikorski et al. (1984)</w:t>
            </w:r>
          </w:p>
        </w:tc>
      </w:tr>
      <w:tr w:rsidR="00861C5E" w:rsidRPr="00CC1ED0" w14:paraId="508E3926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43B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ermuda Catfish (Meat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6874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9.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E5D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F9D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B3E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761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ikorski et al. (1984)</w:t>
            </w:r>
          </w:p>
        </w:tc>
      </w:tr>
      <w:tr w:rsidR="00861C5E" w:rsidRPr="00CC1ED0" w14:paraId="704AC5FA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51E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Marbled </w:t>
            </w:r>
            <w:proofErr w:type="spellStart"/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Notothenia</w:t>
            </w:r>
            <w:proofErr w:type="spellEnd"/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(Meat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EDD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6.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4246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758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D73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600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ikorski et al. (1984)</w:t>
            </w:r>
          </w:p>
        </w:tc>
      </w:tr>
      <w:tr w:rsidR="00861C5E" w:rsidRPr="00CC1ED0" w14:paraId="007709F5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E9D3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proofErr w:type="spellStart"/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Navaga</w:t>
            </w:r>
            <w:proofErr w:type="spellEnd"/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(Meat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33F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95B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B1D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A5C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C77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ikorski et al. (1984)</w:t>
            </w:r>
          </w:p>
        </w:tc>
      </w:tr>
      <w:tr w:rsidR="00861C5E" w:rsidRPr="00CC1ED0" w14:paraId="0EC8ACB6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BAC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laice (Meat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DFD4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3.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A48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9B93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350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83E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ikorski et al. (1984)</w:t>
            </w:r>
          </w:p>
        </w:tc>
      </w:tr>
      <w:tr w:rsidR="00861C5E" w:rsidRPr="00CC1ED0" w14:paraId="54FB2B4C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698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Rock Sole (Meat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4EB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4.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80D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4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D6E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056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5EC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ikorski et al. (1984)</w:t>
            </w:r>
          </w:p>
        </w:tc>
      </w:tr>
      <w:tr w:rsidR="00861C5E" w:rsidRPr="00CC1ED0" w14:paraId="24766204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DA33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lastRenderedPageBreak/>
              <w:t>Flathead Sole (Meat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BD54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5.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2173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FBC3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5084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B6A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ikorski et al. (1984)</w:t>
            </w:r>
          </w:p>
        </w:tc>
      </w:tr>
      <w:tr w:rsidR="00861C5E" w:rsidRPr="00CC1ED0" w14:paraId="3DCFA4D8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E73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Yellowfin Sole (Meat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899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3B7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2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AEC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CA43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335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ikorski et al. (1984)</w:t>
            </w:r>
          </w:p>
        </w:tc>
      </w:tr>
      <w:tr w:rsidR="00861C5E" w:rsidRPr="00CC1ED0" w14:paraId="54EFB1DC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CA6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rown Sole (Meat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E79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4.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F2A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3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1C1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DC0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756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ikorski et al. (1984)</w:t>
            </w:r>
          </w:p>
        </w:tc>
      </w:tr>
      <w:tr w:rsidR="00861C5E" w:rsidRPr="00CC1ED0" w14:paraId="7CABDCA4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280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Australian Pilchard (Meat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607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6.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F56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2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06A1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1286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75D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ikorski et al. (1984)</w:t>
            </w:r>
          </w:p>
        </w:tc>
      </w:tr>
      <w:tr w:rsidR="00861C5E" w:rsidRPr="00CC1ED0" w14:paraId="78DCBA40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7A3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Round </w:t>
            </w:r>
            <w:proofErr w:type="spellStart"/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cad</w:t>
            </w:r>
            <w:proofErr w:type="spellEnd"/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(Meat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36F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7.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CCD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3564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27E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A17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ikorski et al. (1984)</w:t>
            </w:r>
          </w:p>
        </w:tc>
      </w:tr>
      <w:tr w:rsidR="00861C5E" w:rsidRPr="00CC1ED0" w14:paraId="5CAA2E00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24A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Atlantic Bonito (Meat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212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0.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23D3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6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07E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0AB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768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ikorski et al. (1984)</w:t>
            </w:r>
          </w:p>
        </w:tc>
      </w:tr>
      <w:tr w:rsidR="00861C5E" w:rsidRPr="00CC1ED0" w14:paraId="6024CC46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93B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Dolphin (Meat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760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5.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B9F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4D5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FD6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9A2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ikorski et al. (1984)</w:t>
            </w:r>
          </w:p>
        </w:tc>
      </w:tr>
      <w:tr w:rsidR="00861C5E" w:rsidRPr="00CC1ED0" w14:paraId="62AAD9AC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731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Yellowfin Tuna (Meat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2FF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8.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2B4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5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C38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7E4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D213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ikorski et al. (1984)</w:t>
            </w:r>
          </w:p>
        </w:tc>
      </w:tr>
      <w:tr w:rsidR="00861C5E" w:rsidRPr="00CC1ED0" w14:paraId="4A4D6B0E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933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igeye Tuna (Meat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AF3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9.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FC6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5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5F21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28B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CE83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ikorski et al. (1984)</w:t>
            </w:r>
          </w:p>
        </w:tc>
      </w:tr>
      <w:tr w:rsidR="00861C5E" w:rsidRPr="00CC1ED0" w14:paraId="68C0A14D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CE7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piney Lantern Shark (Meat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08B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6.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51F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7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13F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391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BDC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ikorski et al. (1984)</w:t>
            </w:r>
          </w:p>
        </w:tc>
      </w:tr>
      <w:tr w:rsidR="00861C5E" w:rsidRPr="00CC1ED0" w14:paraId="6B1C7FBF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016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Squid, </w:t>
            </w:r>
            <w:proofErr w:type="spellStart"/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oligo</w:t>
            </w:r>
            <w:proofErr w:type="spellEnd"/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vulgaris (Mantle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C4F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8EA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6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67D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7E0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85D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ikorski et al. (1984)</w:t>
            </w:r>
          </w:p>
        </w:tc>
      </w:tr>
      <w:tr w:rsidR="00861C5E" w:rsidRPr="00CC1ED0" w14:paraId="15DCBCE2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A40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Squid, </w:t>
            </w:r>
            <w:proofErr w:type="spellStart"/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Todarodes</w:t>
            </w:r>
            <w:proofErr w:type="spellEnd"/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pacificus (Skin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215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ECE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6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97B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FEA1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345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ikorski et al. (1984)</w:t>
            </w:r>
          </w:p>
        </w:tc>
      </w:tr>
      <w:tr w:rsidR="00861C5E" w:rsidRPr="00CC1ED0" w14:paraId="69F95978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E45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ctopus, Octopus vulgaris (Arm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FCC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043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61B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77B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4CA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ikorski et al. (1984)</w:t>
            </w:r>
          </w:p>
        </w:tc>
      </w:tr>
      <w:tr w:rsidR="00861C5E" w:rsidRPr="00CC1ED0" w14:paraId="7854602B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3B8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ctopus, Octopus vulgaris (Skin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1883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201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35F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6C74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5883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ikorski et al. (1984)</w:t>
            </w:r>
          </w:p>
        </w:tc>
      </w:tr>
      <w:tr w:rsidR="00861C5E" w:rsidRPr="00CC1ED0" w14:paraId="0B26412D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55D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Abalone, Haliotis discus (Adductor Muscle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166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C883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019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BF16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9DA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ikorski et al. (1984)</w:t>
            </w:r>
          </w:p>
        </w:tc>
      </w:tr>
      <w:tr w:rsidR="00861C5E" w:rsidRPr="00CC1ED0" w14:paraId="17BFC31B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1A96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Abalone, Haliotis discus (Foot Muscle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D20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E86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8D8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62E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AAA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ikorski et al. (1984)</w:t>
            </w:r>
          </w:p>
        </w:tc>
      </w:tr>
      <w:tr w:rsidR="00861C5E" w:rsidRPr="00CC1ED0" w14:paraId="049AF5EF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8EC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rawn, Penaeus indicus (Muscle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CD2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0.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1421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DEC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3E66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8FF1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ivakumar et al. (1996)</w:t>
            </w:r>
          </w:p>
        </w:tc>
      </w:tr>
      <w:tr w:rsidR="00861C5E" w:rsidRPr="00CC1ED0" w14:paraId="64C95A1F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7C2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ffal (based on fattener pigs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FC6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98A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C57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5A6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709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861C5E" w:rsidRPr="00CC1ED0" w14:paraId="2AAC8089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4E7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ive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516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5.1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716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9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50A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837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.5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5F4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abicz et al. (2023)</w:t>
            </w:r>
          </w:p>
        </w:tc>
      </w:tr>
      <w:tr w:rsidR="00861C5E" w:rsidRPr="00CC1ED0" w14:paraId="32C7244E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DBC4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Hear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B96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7.4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98E3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1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13D4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A44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.3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FFC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abicz et al. (2023)</w:t>
            </w:r>
          </w:p>
        </w:tc>
      </w:tr>
      <w:tr w:rsidR="00861C5E" w:rsidRPr="00CC1ED0" w14:paraId="763BBF21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8988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lastRenderedPageBreak/>
              <w:t>Kidney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15FB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6.48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1F16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83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6FB46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273C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4.9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FD6A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abicz et al. (2023)</w:t>
            </w:r>
          </w:p>
        </w:tc>
      </w:tr>
      <w:tr w:rsidR="00861C5E" w:rsidRPr="00CC1ED0" w14:paraId="3DF49D0C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40B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proofErr w:type="spellStart"/>
            <w:r w:rsidRPr="00CC1E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até</w:t>
            </w:r>
            <w:proofErr w:type="spellEnd"/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4DE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7103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59D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F14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74D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861C5E" w:rsidRPr="00CC1ED0" w14:paraId="04CCE606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A4A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Goat + 10% pork belly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BB6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8.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706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3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32F3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8711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9.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7B8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Teixeira et al. (2019)</w:t>
            </w:r>
          </w:p>
        </w:tc>
      </w:tr>
      <w:tr w:rsidR="00861C5E" w:rsidRPr="00CC1ED0" w14:paraId="30F4E3A3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25B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Goat + 30% pork belly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6D11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8.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F6A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1C9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6744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3.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3FF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Teixeira et al. (2019)</w:t>
            </w:r>
          </w:p>
        </w:tc>
      </w:tr>
      <w:tr w:rsidR="00861C5E" w:rsidRPr="00CC1ED0" w14:paraId="49192765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B63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Goat + 10% olive oil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1E5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9.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AD5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5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FC9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C46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1.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BEC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Teixeira et al. (2019)</w:t>
            </w:r>
          </w:p>
        </w:tc>
      </w:tr>
      <w:tr w:rsidR="00861C5E" w:rsidRPr="00CC1ED0" w14:paraId="59C36900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29A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Goat + 30% olive oil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DA7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9.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939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5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06E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DB0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6.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BF4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Teixeira et al. (2019)</w:t>
            </w:r>
          </w:p>
        </w:tc>
      </w:tr>
      <w:tr w:rsidR="00861C5E" w:rsidRPr="00CC1ED0" w14:paraId="2D5772FE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0D3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heep + 10% pork belly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36F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2.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C9B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54C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440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3DD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Teixeira et al. (2019)</w:t>
            </w:r>
          </w:p>
        </w:tc>
      </w:tr>
      <w:tr w:rsidR="00861C5E" w:rsidRPr="00CC1ED0" w14:paraId="785C5DC7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46D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heep + 30% pork belly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E51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1.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C9F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1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144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BD2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8.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BD4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Teixeira et al. (2019)</w:t>
            </w:r>
          </w:p>
        </w:tc>
      </w:tr>
      <w:tr w:rsidR="00861C5E" w:rsidRPr="00CC1ED0" w14:paraId="4A4903E9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875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heep + 10% olive oil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EBB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0.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E1B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5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0A5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AC8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3.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8E7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Teixeira et al. (2019)</w:t>
            </w:r>
          </w:p>
        </w:tc>
      </w:tr>
      <w:tr w:rsidR="00861C5E" w:rsidRPr="00CC1ED0" w14:paraId="7723D906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7EBD1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heep + 30% olive oil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E998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49966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46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DB13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4C96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8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E306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Teixeira et al. (2019)</w:t>
            </w:r>
          </w:p>
        </w:tc>
      </w:tr>
      <w:tr w:rsidR="00861C5E" w:rsidRPr="00CC1ED0" w14:paraId="6E7B2846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B3E4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Gam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FD4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89A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8A21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E703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1B7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861C5E" w:rsidRPr="00CC1ED0" w14:paraId="6E8952B9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FE4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Rabbit loin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364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E9A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9DC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F41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3E64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Comes et al. (2004)</w:t>
            </w:r>
          </w:p>
        </w:tc>
      </w:tr>
      <w:tr w:rsidR="00861C5E" w:rsidRPr="00CC1ED0" w14:paraId="556EFC9E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7F9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heasant (Pectoralis major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8B6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5.1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26E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DA5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EE9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64F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Daszkiewicz and Janiszewski (2020)</w:t>
            </w:r>
          </w:p>
        </w:tc>
      </w:tr>
      <w:tr w:rsidR="00861C5E" w:rsidRPr="00CC1ED0" w14:paraId="256BF999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2A9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amb and Mutton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B47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BEA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032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E97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852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861C5E" w:rsidRPr="00CC1ED0" w14:paraId="37292382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2BC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ean Lamb of the Leg and Chump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A99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9.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E5F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6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3CB3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8.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52F3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0.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2FC3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472A5FE9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F9A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ean Lamb of the Loin and Best End Neck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99A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8.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D21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7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AE0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9.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0AC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51C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30E2B107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3EB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Lean Lamb of the </w:t>
            </w:r>
            <w:proofErr w:type="spellStart"/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crag</w:t>
            </w:r>
            <w:proofErr w:type="spellEnd"/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Shoulder Middle Neck and Breas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E0D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7.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D406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9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D94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1.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20C4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1.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9EE6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4E95D289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315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90VL Leg and Chump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6BC4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7.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13C5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9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570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0.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F8D1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7.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502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7BC04938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B5B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80VL Loin and Best End Neck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5FE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4D9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8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C106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1.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BFF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9.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8CA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63D54FBB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E607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lastRenderedPageBreak/>
              <w:t xml:space="preserve">80VL </w:t>
            </w:r>
            <w:proofErr w:type="spellStart"/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crag</w:t>
            </w:r>
            <w:proofErr w:type="spellEnd"/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Shoulder Middle Neck and Breas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579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5.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D6E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71CD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2.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C3A6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7.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B30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03FD6E65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AA74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ean Fore-quarter Mutton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DEB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6.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ADC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C98B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A4F4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3.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D4B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40409A64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C55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ean Hind-quarter Mutton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CB0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9.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F596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7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4DF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9.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BC3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1.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C454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5350E719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B9EF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80VL Fore-quarter Mutton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C3D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5.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DE69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0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35EA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3.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2EB3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9.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3096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  <w:tr w:rsidR="00861C5E" w:rsidRPr="00CC1ED0" w14:paraId="6B24AFDA" w14:textId="77777777" w:rsidTr="00B64ABC">
        <w:trPr>
          <w:trHeight w:val="315"/>
        </w:trPr>
        <w:tc>
          <w:tcPr>
            <w:tcW w:w="1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E869E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90VL Hind-quarter Mutton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F41C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7.7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A413C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92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57682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0.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03FA8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9.6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6CF20" w14:textId="77777777" w:rsidR="00861C5E" w:rsidRPr="00CC1ED0" w:rsidRDefault="00861C5E" w:rsidP="00B64A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CC1E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SAI (2008)</w:t>
            </w:r>
          </w:p>
        </w:tc>
      </w:tr>
    </w:tbl>
    <w:p w14:paraId="797B24FE" w14:textId="77777777" w:rsidR="00861C5E" w:rsidRPr="00CC1ED0" w:rsidRDefault="00861C5E" w:rsidP="00861C5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472C92" w14:textId="77777777" w:rsidR="00861C5E" w:rsidRPr="00CC1ED0" w:rsidRDefault="00861C5E" w:rsidP="00861C5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85A01A" w14:textId="77777777" w:rsidR="00861C5E" w:rsidRPr="00CC1ED0" w:rsidRDefault="00861C5E" w:rsidP="00861C5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5BCEB9" w14:textId="77777777" w:rsidR="00861C5E" w:rsidRDefault="00861C5E" w:rsidP="00861C5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D8318A" w14:textId="77777777" w:rsidR="003E66D9" w:rsidRDefault="003E66D9" w:rsidP="00861C5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B4C461" w14:textId="77777777" w:rsidR="003E66D9" w:rsidRDefault="003E66D9" w:rsidP="00861C5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40DD8B" w14:textId="77777777" w:rsidR="003E66D9" w:rsidRDefault="003E66D9" w:rsidP="00861C5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F01F0C" w14:textId="77777777" w:rsidR="003E66D9" w:rsidRDefault="003E66D9" w:rsidP="00861C5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E9988D" w14:textId="77777777" w:rsidR="003E66D9" w:rsidRDefault="003E66D9" w:rsidP="00861C5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32E83B8" w14:textId="77777777" w:rsidR="003E66D9" w:rsidRDefault="003E66D9" w:rsidP="00861C5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25CD3D" w14:textId="4F9CF34D" w:rsidR="003E66D9" w:rsidRDefault="00191723" w:rsidP="00861C5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9172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32EAEC8" wp14:editId="51ECF743">
            <wp:extent cx="8863330" cy="4314825"/>
            <wp:effectExtent l="0" t="0" r="0" b="9525"/>
            <wp:docPr id="688539459" name="Picture 1" descr="A collage of graphs and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8539459" name="Picture 1" descr="A collage of graphs and diagrams&#10;&#10;Description automatically generated"/>
                    <pic:cNvPicPr/>
                  </pic:nvPicPr>
                  <pic:blipFill rotWithShape="1">
                    <a:blip r:embed="rId7"/>
                    <a:srcRect b="10651"/>
                    <a:stretch/>
                  </pic:blipFill>
                  <pic:spPr bwMode="auto">
                    <a:xfrm>
                      <a:off x="0" y="0"/>
                      <a:ext cx="8863330" cy="43148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C62DDF" w14:textId="1E9CE29D" w:rsidR="00376724" w:rsidRPr="00376724" w:rsidRDefault="00376724" w:rsidP="00861C5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376724">
        <w:rPr>
          <w:rFonts w:ascii="Arial" w:hAnsi="Arial" w:cs="Arial"/>
          <w:sz w:val="24"/>
          <w:szCs w:val="24"/>
        </w:rPr>
        <w:t>Supplementary Figure 1. Q-Q plots illustrating the distribution of residuals for A. total energy intake, B. mean daily intake (MDI) protein, C. MDI carbohydrate, D. MDI fat, and E. MDI collagen.</w:t>
      </w:r>
    </w:p>
    <w:sectPr w:rsidR="00376724" w:rsidRPr="00376724" w:rsidSect="00861C5E">
      <w:head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49EB66" w14:textId="77777777" w:rsidR="00450DAA" w:rsidRDefault="00450DAA" w:rsidP="00665C8B">
      <w:pPr>
        <w:spacing w:after="0" w:line="240" w:lineRule="auto"/>
      </w:pPr>
      <w:r>
        <w:separator/>
      </w:r>
    </w:p>
  </w:endnote>
  <w:endnote w:type="continuationSeparator" w:id="0">
    <w:p w14:paraId="3B0E6FA8" w14:textId="77777777" w:rsidR="00450DAA" w:rsidRDefault="00450DAA" w:rsidP="00665C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D5D4C1" w14:textId="77777777" w:rsidR="00450DAA" w:rsidRDefault="00450DAA" w:rsidP="00665C8B">
      <w:pPr>
        <w:spacing w:after="0" w:line="240" w:lineRule="auto"/>
      </w:pPr>
      <w:r>
        <w:separator/>
      </w:r>
    </w:p>
  </w:footnote>
  <w:footnote w:type="continuationSeparator" w:id="0">
    <w:p w14:paraId="538FE9F4" w14:textId="77777777" w:rsidR="00450DAA" w:rsidRDefault="00450DAA" w:rsidP="00665C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D0A042" w14:textId="20AB7F0C" w:rsidR="009B3AF3" w:rsidRPr="009B3AF3" w:rsidRDefault="0038669A" w:rsidP="009B3AF3">
    <w:pPr>
      <w:pStyle w:val="Header"/>
    </w:pPr>
    <w:r>
      <w:rPr>
        <w:lang w:val="en-IE"/>
      </w:rPr>
      <w:t xml:space="preserve">Christopher D </w:t>
    </w:r>
    <w:r w:rsidR="00665C8B" w:rsidRPr="009B3AF3">
      <w:rPr>
        <w:lang w:val="en-IE"/>
      </w:rPr>
      <w:t>Nulty</w:t>
    </w:r>
    <w:r w:rsidR="009B3AF3">
      <w:rPr>
        <w:lang w:val="en-IE"/>
      </w:rPr>
      <w:t>.</w:t>
    </w:r>
    <w:r w:rsidR="009B3AF3" w:rsidRPr="009B3AF3">
      <w:rPr>
        <w:lang w:val="en-IE"/>
      </w:rPr>
      <w:t xml:space="preserve"> </w:t>
    </w:r>
    <w:r w:rsidR="009B3AF3" w:rsidRPr="009B3AF3">
      <w:t xml:space="preserve">Habitual dietary collagen intake is lower in </w:t>
    </w:r>
    <w:r w:rsidR="0084499D">
      <w:t>women</w:t>
    </w:r>
    <w:r w:rsidR="009B3AF3" w:rsidRPr="009B3AF3">
      <w:t xml:space="preserve"> and older Irish adults compared to younger </w:t>
    </w:r>
    <w:r w:rsidR="0084499D">
      <w:t>men</w:t>
    </w:r>
    <w:r w:rsidR="009B3AF3">
      <w:t>.</w:t>
    </w:r>
  </w:p>
  <w:p w14:paraId="05D2F6BC" w14:textId="20A0D234" w:rsidR="00665C8B" w:rsidRPr="00665C8B" w:rsidRDefault="00665C8B">
    <w:pPr>
      <w:pStyle w:val="Header"/>
      <w:rPr>
        <w:lang w:val="en-I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584B03"/>
    <w:multiLevelType w:val="hybridMultilevel"/>
    <w:tmpl w:val="1E96C6B6"/>
    <w:lvl w:ilvl="0" w:tplc="E14226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DC86E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218997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C015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FBCAE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4068C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2E424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30DD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8048F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9A222A"/>
    <w:multiLevelType w:val="hybridMultilevel"/>
    <w:tmpl w:val="9710E86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D0115C"/>
    <w:multiLevelType w:val="hybridMultilevel"/>
    <w:tmpl w:val="433CB5A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E81EDB"/>
    <w:multiLevelType w:val="multilevel"/>
    <w:tmpl w:val="FE76B5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A445E79"/>
    <w:multiLevelType w:val="hybridMultilevel"/>
    <w:tmpl w:val="86C0D9C6"/>
    <w:lvl w:ilvl="0" w:tplc="1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53E44E8"/>
    <w:multiLevelType w:val="multilevel"/>
    <w:tmpl w:val="9A2646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66451B8"/>
    <w:multiLevelType w:val="multilevel"/>
    <w:tmpl w:val="99D4F1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E0410ED"/>
    <w:multiLevelType w:val="hybridMultilevel"/>
    <w:tmpl w:val="29F642C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720FA1"/>
    <w:multiLevelType w:val="hybridMultilevel"/>
    <w:tmpl w:val="F24290C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B0395A"/>
    <w:multiLevelType w:val="hybridMultilevel"/>
    <w:tmpl w:val="F48C37B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E281F4B"/>
    <w:multiLevelType w:val="multilevel"/>
    <w:tmpl w:val="564C14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EE20A8C"/>
    <w:multiLevelType w:val="hybridMultilevel"/>
    <w:tmpl w:val="0C36E86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1150642">
    <w:abstractNumId w:val="11"/>
  </w:num>
  <w:num w:numId="2" w16cid:durableId="229970883">
    <w:abstractNumId w:val="2"/>
  </w:num>
  <w:num w:numId="3" w16cid:durableId="1817605733">
    <w:abstractNumId w:val="0"/>
  </w:num>
  <w:num w:numId="4" w16cid:durableId="1404912755">
    <w:abstractNumId w:val="6"/>
  </w:num>
  <w:num w:numId="5" w16cid:durableId="1538197810">
    <w:abstractNumId w:val="8"/>
  </w:num>
  <w:num w:numId="6" w16cid:durableId="623972484">
    <w:abstractNumId w:val="4"/>
  </w:num>
  <w:num w:numId="7" w16cid:durableId="1184436729">
    <w:abstractNumId w:val="7"/>
  </w:num>
  <w:num w:numId="8" w16cid:durableId="1764296366">
    <w:abstractNumId w:val="3"/>
  </w:num>
  <w:num w:numId="9" w16cid:durableId="1436903270">
    <w:abstractNumId w:val="9"/>
  </w:num>
  <w:num w:numId="10" w16cid:durableId="1438331044">
    <w:abstractNumId w:val="1"/>
  </w:num>
  <w:num w:numId="11" w16cid:durableId="1126896280">
    <w:abstractNumId w:val="5"/>
  </w:num>
  <w:num w:numId="12" w16cid:durableId="91438900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058"/>
    <w:rsid w:val="00191723"/>
    <w:rsid w:val="001C0058"/>
    <w:rsid w:val="002876FE"/>
    <w:rsid w:val="00376724"/>
    <w:rsid w:val="0038669A"/>
    <w:rsid w:val="003E66D9"/>
    <w:rsid w:val="00450DAA"/>
    <w:rsid w:val="004E0380"/>
    <w:rsid w:val="00665C8B"/>
    <w:rsid w:val="008327EF"/>
    <w:rsid w:val="0084499D"/>
    <w:rsid w:val="00861C5E"/>
    <w:rsid w:val="00916325"/>
    <w:rsid w:val="009B3AF3"/>
    <w:rsid w:val="009D4316"/>
    <w:rsid w:val="00BD77FD"/>
    <w:rsid w:val="00DC3EFF"/>
    <w:rsid w:val="00F03816"/>
    <w:rsid w:val="00F41BB7"/>
    <w:rsid w:val="00F61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DC780"/>
  <w15:chartTrackingRefBased/>
  <w15:docId w15:val="{8FFCB607-D532-4DA9-9BFA-F0D7BA2C5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C5E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00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00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00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00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00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00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00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00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00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00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C00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00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00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00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00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00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00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00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00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00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00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00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00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00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00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00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00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00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0058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861C5E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1C5E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61C5E"/>
    <w:pPr>
      <w:spacing w:line="240" w:lineRule="auto"/>
      <w:jc w:val="both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61C5E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61C5E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61C5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61C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1C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1C5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1C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1C5E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61C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1C5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61C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1C5E"/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861C5E"/>
    <w:rPr>
      <w:rFonts w:ascii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861C5E"/>
    <w:rPr>
      <w:color w:val="666666"/>
    </w:rPr>
  </w:style>
  <w:style w:type="character" w:styleId="FollowedHyperlink">
    <w:name w:val="FollowedHyperlink"/>
    <w:basedOn w:val="DefaultParagraphFont"/>
    <w:uiPriority w:val="99"/>
    <w:semiHidden/>
    <w:unhideWhenUsed/>
    <w:rsid w:val="00861C5E"/>
    <w:rPr>
      <w:color w:val="96607D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1C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C5E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861C5E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61C5E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61C5E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861C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E"/>
      <w14:ligatures w14:val="none"/>
    </w:rPr>
  </w:style>
  <w:style w:type="paragraph" w:customStyle="1" w:styleId="font5">
    <w:name w:val="font5"/>
    <w:basedOn w:val="Normal"/>
    <w:rsid w:val="00861C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IE"/>
      <w14:ligatures w14:val="none"/>
    </w:rPr>
  </w:style>
  <w:style w:type="paragraph" w:customStyle="1" w:styleId="font6">
    <w:name w:val="font6"/>
    <w:basedOn w:val="Normal"/>
    <w:rsid w:val="00861C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E"/>
      <w14:ligatures w14:val="none"/>
    </w:rPr>
  </w:style>
  <w:style w:type="paragraph" w:customStyle="1" w:styleId="font7">
    <w:name w:val="font7"/>
    <w:basedOn w:val="Normal"/>
    <w:rsid w:val="00861C5E"/>
    <w:pPr>
      <w:spacing w:before="100" w:beforeAutospacing="1" w:after="100" w:afterAutospacing="1" w:line="240" w:lineRule="auto"/>
    </w:pPr>
    <w:rPr>
      <w:rFonts w:ascii="Aptos" w:eastAsia="Times New Roman" w:hAnsi="Aptos" w:cs="Times New Roman"/>
      <w:color w:val="000000"/>
      <w:kern w:val="0"/>
      <w:sz w:val="16"/>
      <w:szCs w:val="16"/>
      <w:lang w:eastAsia="en-IE"/>
      <w14:ligatures w14:val="none"/>
    </w:rPr>
  </w:style>
  <w:style w:type="paragraph" w:customStyle="1" w:styleId="font8">
    <w:name w:val="font8"/>
    <w:basedOn w:val="Normal"/>
    <w:rsid w:val="00861C5E"/>
    <w:pPr>
      <w:spacing w:before="100" w:beforeAutospacing="1" w:after="100" w:afterAutospacing="1" w:line="240" w:lineRule="auto"/>
    </w:pPr>
    <w:rPr>
      <w:rFonts w:ascii="Aptos" w:eastAsia="Times New Roman" w:hAnsi="Aptos" w:cs="Times New Roman"/>
      <w:kern w:val="0"/>
      <w:sz w:val="16"/>
      <w:szCs w:val="16"/>
      <w:lang w:eastAsia="en-IE"/>
      <w14:ligatures w14:val="none"/>
    </w:rPr>
  </w:style>
  <w:style w:type="paragraph" w:customStyle="1" w:styleId="font9">
    <w:name w:val="font9"/>
    <w:basedOn w:val="Normal"/>
    <w:rsid w:val="00861C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E"/>
      <w14:ligatures w14:val="none"/>
    </w:rPr>
  </w:style>
  <w:style w:type="paragraph" w:customStyle="1" w:styleId="font10">
    <w:name w:val="font10"/>
    <w:basedOn w:val="Normal"/>
    <w:rsid w:val="00861C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E"/>
      <w14:ligatures w14:val="none"/>
    </w:rPr>
  </w:style>
  <w:style w:type="paragraph" w:customStyle="1" w:styleId="xl66">
    <w:name w:val="xl66"/>
    <w:basedOn w:val="Normal"/>
    <w:rsid w:val="00861C5E"/>
    <w:pP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E"/>
      <w14:ligatures w14:val="none"/>
    </w:rPr>
  </w:style>
  <w:style w:type="paragraph" w:customStyle="1" w:styleId="xl67">
    <w:name w:val="xl67"/>
    <w:basedOn w:val="Normal"/>
    <w:rsid w:val="00861C5E"/>
    <w:pP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E"/>
      <w14:ligatures w14:val="none"/>
    </w:rPr>
  </w:style>
  <w:style w:type="paragraph" w:customStyle="1" w:styleId="xl68">
    <w:name w:val="xl68"/>
    <w:basedOn w:val="Normal"/>
    <w:rsid w:val="00861C5E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IE"/>
      <w14:ligatures w14:val="none"/>
    </w:rPr>
  </w:style>
  <w:style w:type="paragraph" w:customStyle="1" w:styleId="xl69">
    <w:name w:val="xl69"/>
    <w:basedOn w:val="Normal"/>
    <w:rsid w:val="00861C5E"/>
    <w:pPr>
      <w:pBdr>
        <w:top w:val="single" w:sz="4" w:space="0" w:color="000000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IE"/>
      <w14:ligatures w14:val="none"/>
    </w:rPr>
  </w:style>
  <w:style w:type="paragraph" w:customStyle="1" w:styleId="xl70">
    <w:name w:val="xl70"/>
    <w:basedOn w:val="Normal"/>
    <w:rsid w:val="00861C5E"/>
    <w:pPr>
      <w:pBdr>
        <w:left w:val="single" w:sz="4" w:space="0" w:color="000000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IE"/>
      <w14:ligatures w14:val="none"/>
    </w:rPr>
  </w:style>
  <w:style w:type="paragraph" w:customStyle="1" w:styleId="xl71">
    <w:name w:val="xl71"/>
    <w:basedOn w:val="Normal"/>
    <w:rsid w:val="00861C5E"/>
    <w:pPr>
      <w:pBdr>
        <w:right w:val="single" w:sz="4" w:space="0" w:color="000000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E"/>
      <w14:ligatures w14:val="none"/>
    </w:rPr>
  </w:style>
  <w:style w:type="paragraph" w:customStyle="1" w:styleId="xl72">
    <w:name w:val="xl72"/>
    <w:basedOn w:val="Normal"/>
    <w:rsid w:val="00861C5E"/>
    <w:pPr>
      <w:pBdr>
        <w:left w:val="single" w:sz="4" w:space="0" w:color="000000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E"/>
      <w14:ligatures w14:val="none"/>
    </w:rPr>
  </w:style>
  <w:style w:type="paragraph" w:customStyle="1" w:styleId="xl73">
    <w:name w:val="xl73"/>
    <w:basedOn w:val="Normal"/>
    <w:rsid w:val="00861C5E"/>
    <w:pPr>
      <w:pBdr>
        <w:right w:val="single" w:sz="4" w:space="0" w:color="000000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E"/>
      <w14:ligatures w14:val="none"/>
    </w:rPr>
  </w:style>
  <w:style w:type="paragraph" w:customStyle="1" w:styleId="xl74">
    <w:name w:val="xl74"/>
    <w:basedOn w:val="Normal"/>
    <w:rsid w:val="00861C5E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E"/>
      <w14:ligatures w14:val="none"/>
    </w:rPr>
  </w:style>
  <w:style w:type="paragraph" w:customStyle="1" w:styleId="xl75">
    <w:name w:val="xl75"/>
    <w:basedOn w:val="Normal"/>
    <w:rsid w:val="00861C5E"/>
    <w:pPr>
      <w:pBdr>
        <w:left w:val="single" w:sz="4" w:space="0" w:color="000000"/>
        <w:bottom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E"/>
      <w14:ligatures w14:val="none"/>
    </w:rPr>
  </w:style>
  <w:style w:type="paragraph" w:customStyle="1" w:styleId="xl76">
    <w:name w:val="xl76"/>
    <w:basedOn w:val="Normal"/>
    <w:rsid w:val="00861C5E"/>
    <w:pPr>
      <w:pBdr>
        <w:bottom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E"/>
      <w14:ligatures w14:val="none"/>
    </w:rPr>
  </w:style>
  <w:style w:type="paragraph" w:customStyle="1" w:styleId="xl77">
    <w:name w:val="xl77"/>
    <w:basedOn w:val="Normal"/>
    <w:rsid w:val="00861C5E"/>
    <w:pPr>
      <w:pBdr>
        <w:bottom w:val="single" w:sz="4" w:space="0" w:color="auto"/>
        <w:right w:val="single" w:sz="4" w:space="0" w:color="000000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E"/>
      <w14:ligatures w14:val="none"/>
    </w:rPr>
  </w:style>
  <w:style w:type="table" w:styleId="TableGrid">
    <w:name w:val="Table Grid"/>
    <w:basedOn w:val="TableNormal"/>
    <w:uiPriority w:val="39"/>
    <w:rsid w:val="00861C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61C5E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61C5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61C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1475</Words>
  <Characters>8411</Characters>
  <Application>Microsoft Office Word</Application>
  <DocSecurity>0</DocSecurity>
  <Lines>70</Lines>
  <Paragraphs>19</Paragraphs>
  <ScaleCrop>false</ScaleCrop>
  <Company/>
  <LinksUpToDate>false</LinksUpToDate>
  <CharactersWithSpaces>9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lty, Chris</dc:creator>
  <cp:keywords/>
  <dc:description/>
  <cp:lastModifiedBy>Nulty, Chris</cp:lastModifiedBy>
  <cp:revision>9</cp:revision>
  <dcterms:created xsi:type="dcterms:W3CDTF">2025-02-03T13:09:00Z</dcterms:created>
  <dcterms:modified xsi:type="dcterms:W3CDTF">2025-02-13T13:04:00Z</dcterms:modified>
</cp:coreProperties>
</file>